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AB7C9" w14:textId="77777777" w:rsidR="00CF360A" w:rsidRPr="00CB7025" w:rsidRDefault="00CF360A" w:rsidP="00CF360A">
      <w:pPr>
        <w:rPr>
          <w:rFonts w:ascii="Calibri" w:hAnsi="Calibri" w:cs="Calibri"/>
          <w:b/>
          <w:bCs/>
          <w:lang w:val="en-US"/>
        </w:rPr>
      </w:pPr>
      <w:r w:rsidRPr="00CB7025">
        <w:rPr>
          <w:rFonts w:ascii="Calibri" w:hAnsi="Calibri" w:cs="Calibri"/>
          <w:b/>
          <w:bCs/>
          <w:lang w:val="en-US"/>
        </w:rPr>
        <w:t>Supporting information</w:t>
      </w:r>
    </w:p>
    <w:p w14:paraId="0A187B12" w14:textId="6CF25522" w:rsidR="00007115" w:rsidRPr="00CB7025" w:rsidRDefault="00CF360A" w:rsidP="00CB7025">
      <w:pPr>
        <w:jc w:val="both"/>
        <w:rPr>
          <w:rFonts w:ascii="Calibri" w:hAnsi="Calibri" w:cs="Calibri"/>
          <w:lang w:val="en-US"/>
        </w:rPr>
      </w:pPr>
      <w:r w:rsidRPr="00CB7025">
        <w:rPr>
          <w:rFonts w:ascii="Calibri" w:hAnsi="Calibri" w:cs="Calibri"/>
          <w:b/>
          <w:bCs/>
          <w:lang w:val="en-US"/>
        </w:rPr>
        <w:t xml:space="preserve">Table S1. </w:t>
      </w:r>
      <w:r w:rsidR="00496A84" w:rsidRPr="00CB7025">
        <w:rPr>
          <w:rFonts w:ascii="Calibri" w:hAnsi="Calibri" w:cs="Calibri"/>
          <w:lang w:val="en-US"/>
        </w:rPr>
        <w:t>Details of each animal according to the group</w:t>
      </w:r>
      <w:r w:rsidR="00BF1BBE">
        <w:rPr>
          <w:rFonts w:ascii="Calibri" w:hAnsi="Calibri" w:cs="Calibri"/>
          <w:lang w:val="en-US"/>
        </w:rPr>
        <w:t>,</w:t>
      </w:r>
      <w:r w:rsidR="00496A84" w:rsidRPr="00CB7025">
        <w:rPr>
          <w:rFonts w:ascii="Calibri" w:hAnsi="Calibri" w:cs="Calibri"/>
          <w:lang w:val="en-US"/>
        </w:rPr>
        <w:t xml:space="preserve"> days post-vaccination</w:t>
      </w:r>
      <w:r w:rsidR="00BF1BBE">
        <w:rPr>
          <w:rFonts w:ascii="Calibri" w:hAnsi="Calibri" w:cs="Calibri"/>
          <w:lang w:val="en-US"/>
        </w:rPr>
        <w:t>,</w:t>
      </w:r>
      <w:r w:rsidR="00496A84" w:rsidRPr="00CB7025">
        <w:rPr>
          <w:rFonts w:ascii="Calibri" w:hAnsi="Calibri" w:cs="Calibri"/>
          <w:lang w:val="en-US"/>
        </w:rPr>
        <w:t xml:space="preserve"> days post-callenge or days post-infection/inoculation</w:t>
      </w:r>
      <w:r w:rsidR="00BF1BBE">
        <w:rPr>
          <w:rFonts w:ascii="Calibri" w:hAnsi="Calibri" w:cs="Calibri"/>
          <w:lang w:val="en-US"/>
        </w:rPr>
        <w:t>,</w:t>
      </w:r>
      <w:r w:rsidR="00496A84" w:rsidRPr="00CB7025">
        <w:rPr>
          <w:rFonts w:ascii="Calibri" w:hAnsi="Calibri" w:cs="Calibri"/>
          <w:lang w:val="en-US"/>
        </w:rPr>
        <w:t xml:space="preserve"> histopathologic score</w:t>
      </w:r>
      <w:r w:rsidR="00BF1BBE">
        <w:rPr>
          <w:rFonts w:ascii="Calibri" w:hAnsi="Calibri" w:cs="Calibri"/>
          <w:lang w:val="en-US"/>
        </w:rPr>
        <w:t>,</w:t>
      </w:r>
      <w:r w:rsidR="00496A84" w:rsidRPr="00CB7025">
        <w:rPr>
          <w:rFonts w:ascii="Calibri" w:hAnsi="Calibri" w:cs="Calibri"/>
          <w:lang w:val="en-US"/>
        </w:rPr>
        <w:t xml:space="preserve"> immunohistochemical score</w:t>
      </w:r>
      <w:r w:rsidR="00A61A0B">
        <w:rPr>
          <w:rFonts w:ascii="Calibri" w:hAnsi="Calibri" w:cs="Calibri"/>
          <w:lang w:val="en-US"/>
        </w:rPr>
        <w:t>,</w:t>
      </w:r>
      <w:r w:rsidR="00496A84" w:rsidRPr="00CB7025">
        <w:rPr>
          <w:rFonts w:ascii="Calibri" w:hAnsi="Calibri" w:cs="Calibri"/>
          <w:lang w:val="en-US"/>
        </w:rPr>
        <w:t xml:space="preserve"> African swine fever virus Ct values (blood)</w:t>
      </w:r>
      <w:r w:rsidR="00BF1BBE">
        <w:rPr>
          <w:rFonts w:ascii="Calibri" w:hAnsi="Calibri" w:cs="Calibri"/>
          <w:lang w:val="en-US"/>
        </w:rPr>
        <w:t xml:space="preserve"> and </w:t>
      </w:r>
      <w:r w:rsidR="00BF1BBE" w:rsidRPr="00BF1BBE">
        <w:rPr>
          <w:rFonts w:ascii="Calibri" w:hAnsi="Calibri" w:cs="Calibri"/>
          <w:lang w:val="en-US"/>
        </w:rPr>
        <w:t>isolation.</w:t>
      </w:r>
    </w:p>
    <w:tbl>
      <w:tblPr>
        <w:tblpPr w:leftFromText="141" w:rightFromText="141" w:vertAnchor="page" w:horzAnchor="margin" w:tblpY="3076"/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704"/>
        <w:gridCol w:w="851"/>
        <w:gridCol w:w="708"/>
        <w:gridCol w:w="572"/>
        <w:gridCol w:w="993"/>
        <w:gridCol w:w="1134"/>
        <w:gridCol w:w="845"/>
        <w:gridCol w:w="992"/>
        <w:gridCol w:w="1423"/>
      </w:tblGrid>
      <w:tr w:rsidR="00715825" w:rsidRPr="009D254E" w14:paraId="0405B5F4" w14:textId="21042B7A" w:rsidTr="00243D4F">
        <w:trPr>
          <w:trHeight w:val="274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EB92B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se No.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693E8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roup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90305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PV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9B19A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PC/DPI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34D1CC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S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6151A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HC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876BF5" w14:textId="342AFB44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FV Ct</w:t>
            </w:r>
            <w:r w:rsidR="004210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value</w:t>
            </w:r>
            <w:r w:rsidRPr="009D25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blood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308388" w14:textId="33CF5552" w:rsidR="00715825" w:rsidRPr="0042108A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4210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ASFV </w:t>
            </w:r>
            <w:r w:rsidR="0042108A" w:rsidRPr="004210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mean </w:t>
            </w:r>
            <w:r w:rsidRPr="004210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Ct </w:t>
            </w:r>
            <w:r w:rsidR="0042108A" w:rsidRPr="004210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value </w:t>
            </w:r>
            <w:r w:rsidRPr="004210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(tissues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4ACEE" w14:textId="2805B306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FV isolation (% positive tissues)</w:t>
            </w:r>
            <w:r w:rsidR="00243D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</w:tr>
      <w:tr w:rsidR="00402140" w:rsidRPr="009D254E" w14:paraId="3374DB07" w14:textId="77777777" w:rsidTr="00243D4F">
        <w:trPr>
          <w:trHeight w:val="600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78C11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9589F7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0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DAC27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64159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9E30E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C7EEE9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2508F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0374B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56E35" w14:textId="1332CD8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5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rm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9A81" w14:textId="5595EFA9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25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v17/WB/Rie1-</w:t>
            </w:r>
            <w:r w:rsidRPr="009D25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Δ</w:t>
            </w:r>
            <w:r w:rsidRPr="009D25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129FE" w14:textId="7B3A0322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9D25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gative</w:t>
            </w:r>
          </w:p>
        </w:tc>
      </w:tr>
      <w:tr w:rsidR="00664479" w:rsidRPr="009D254E" w14:paraId="120BB834" w14:textId="266AF67C" w:rsidTr="00243D4F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220650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592DE0" w14:textId="7B972C1B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VI</w:t>
            </w:r>
          </w:p>
          <w:p w14:paraId="1641B2E9" w14:textId="7183F24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794186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D3AA50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39A9FB" w14:textId="09A747A8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3B0A1B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FF7478" w14:textId="685CE290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2</w:t>
            </w:r>
            <w:r w:rsidR="004F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  <w:r w:rsidR="004F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5891D20E" w14:textId="173E2BA6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09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0323DE17" w14:textId="6DF2925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ADD3F57" w14:textId="0DE4F9E3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707ECC95" w14:textId="69D110DD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664479" w:rsidRPr="009D254E" w14:paraId="61F3BEB8" w14:textId="4B7B72A7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A65DEF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76E8FC4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8E01F0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ECFC59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9C9F5" w14:textId="2399AF43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E59DF0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E8C32D" w14:textId="548351B4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9</w:t>
            </w:r>
            <w:r w:rsidR="004F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A76663A" w14:textId="45F876EA" w:rsidR="00664479" w:rsidRDefault="00664479" w:rsidP="0066447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54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C9457A8" w14:textId="24532AB2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957182" w14:textId="2599AF1B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59EA5AB1" w14:textId="58A09619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664479" w:rsidRPr="009D254E" w14:paraId="42768676" w14:textId="0EA612F8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E8736E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6A133F5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2EE2F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88530C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E6C241" w14:textId="51D7FFDE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B74215" w14:textId="033BC9CE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6EECE2" w14:textId="22BC2B7C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  <w:r w:rsidR="004F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A42F4A" w14:textId="024D3575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.90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B8257FE" w14:textId="7B3C76BD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698E24" w14:textId="7855ADFA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4325F55" w14:textId="0A004B9B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664479" w:rsidRPr="009D254E" w14:paraId="0979EC66" w14:textId="6B7FEBEF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138E1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7BFEBAD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120D2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14CB03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BD312B" w14:textId="4E4B68CA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41ADB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*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573466" w14:textId="4E6C9DCE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  <w:r w:rsidR="004F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  <w:r w:rsidR="004F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9F4236F" w14:textId="48A19E09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.33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B821C06" w14:textId="0AB702D4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48693C" w14:textId="53676809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258B2889" w14:textId="410EFFC1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664479" w:rsidRPr="009D254E" w14:paraId="2B0B897F" w14:textId="669EDB38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6EACD8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1E99F41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8F50B7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836A1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F4702A" w14:textId="1CD7CD12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7FE582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94756F" w14:textId="3AA1B300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  <w:r w:rsidR="004F27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C9013C8" w14:textId="443A05A6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.66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569E88E" w14:textId="16001771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B3AFFD" w14:textId="14ED0715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74CF02C" w14:textId="64356FCB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664479" w:rsidRPr="009D254E" w14:paraId="46472287" w14:textId="5DA6B959" w:rsidTr="00243D4F">
        <w:trPr>
          <w:trHeight w:val="30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A694EA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ABD5A9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308997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1B2D7E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ACE0C3" w14:textId="27AE7ECB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377634" w14:textId="77777777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BE68CF" w14:textId="537CEB8C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EB43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B792066" w14:textId="3179F4F2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7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7EC77E59" w14:textId="13DF5A61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AC8ACF5" w14:textId="7A9AFE39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center"/>
          </w:tcPr>
          <w:p w14:paraId="602184CA" w14:textId="4A2F27D5" w:rsidR="00664479" w:rsidRPr="009D254E" w:rsidRDefault="00664479" w:rsidP="00664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9353C0" w:rsidRPr="009D254E" w14:paraId="60CB213E" w14:textId="00F02416" w:rsidTr="00243D4F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047B2C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F61090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VI-HVI1</w:t>
            </w:r>
          </w:p>
          <w:p w14:paraId="2AE64C64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0D5757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DC9B97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49DAC6" w14:textId="2E823A88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1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5AE5ED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3382A7" w14:textId="7A161F4E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DDD7781" w14:textId="6E38A9C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5D27F411" w14:textId="00DCB376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D32E886" w14:textId="4A3EA54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17A50649" w14:textId="6058272E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9353C0" w:rsidRPr="009D254E" w14:paraId="5D7A3978" w14:textId="30EECB08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C72508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1E4981F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ACAC9C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66C43A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829999" w14:textId="5110DD2F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2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4B42BA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4B87A4" w14:textId="47FF98C8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1673CF" w14:textId="785E94B1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09F61DD" w14:textId="243E6E34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EB1DAD" w14:textId="69A2E38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53EFACD6" w14:textId="2717B962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353C0" w:rsidRPr="009D254E" w14:paraId="428198F3" w14:textId="2CC67568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FB96CC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2D4E0A9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BB70FD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EA5939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6DCC34" w14:textId="612F811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9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FC155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E89692" w14:textId="185BE33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713680" w14:textId="01565070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1E53DD3" w14:textId="1A657CCB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A77286" w14:textId="542FB500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5492E8E7" w14:textId="5D0F327E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353C0" w:rsidRPr="009D254E" w14:paraId="37985232" w14:textId="22FDC2C2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D57F31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97D3745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BE1BF2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42FC00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CA6F95" w14:textId="1A6FC8A8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5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2769F8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90378" w14:textId="4A456198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84D236" w14:textId="2BC5970D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DA6EB28" w14:textId="00C98AE1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BADE46" w14:textId="4478F05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C2541F9" w14:textId="3BB182A6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353C0" w:rsidRPr="009D254E" w14:paraId="0EA54CCC" w14:textId="3C60E1D2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61AF5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E951E31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B41AEF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7A3A90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2563FB" w14:textId="1A631450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8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95A78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*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906F9C" w14:textId="05A8FC2F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6E5936" w14:textId="16785DB1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26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816681E" w14:textId="0881322B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1E222D" w14:textId="62C6D332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6BC41293" w14:textId="00A10D05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9353C0" w:rsidRPr="009D254E" w14:paraId="66FC959F" w14:textId="5C0970B6" w:rsidTr="00243D4F">
        <w:trPr>
          <w:trHeight w:val="30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7FF85C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67E1DA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50288E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30D0E9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CB6844" w14:textId="664F693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6BC8A6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*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FD813C" w14:textId="30B98A91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B9EF3BE" w14:textId="4A7FBFE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18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0253E172" w14:textId="2761524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B254ED4" w14:textId="04AEDB38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center"/>
          </w:tcPr>
          <w:p w14:paraId="7135D1C0" w14:textId="431CA000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</w:tr>
      <w:tr w:rsidR="009353C0" w:rsidRPr="009D254E" w14:paraId="4216A825" w14:textId="38BCB893" w:rsidTr="00243D4F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04F259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D1F4EE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VI-HVI2</w:t>
            </w:r>
          </w:p>
          <w:p w14:paraId="64AE3BEE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3E18C5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/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48E1FB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123EA9" w14:textId="735E1CF4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8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FAC97E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10900E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1A783EC" w14:textId="5598DF33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17736C83" w14:textId="7BF99A75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98E8682" w14:textId="0C22EDB6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3B01A2C3" w14:textId="33060B40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</w:tr>
      <w:tr w:rsidR="009353C0" w:rsidRPr="009D254E" w14:paraId="4A49E46E" w14:textId="48CDF7FE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3D6303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00C668C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C6D776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/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449219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5A6D2" w14:textId="4C12D126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D82AE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*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B367C" w14:textId="71D62331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D12649" w14:textId="0CCFA73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EB614D5" w14:textId="027CD3A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ED3F0C" w14:textId="7A09C921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20AFAD5B" w14:textId="1A937BD4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353C0" w:rsidRPr="009D254E" w14:paraId="6A97C776" w14:textId="0E9A4CFC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CD1A85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5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A7F0987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9D5624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/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FE4B3D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994ACA" w14:textId="3EC82CED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D6E2E0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CA8DC1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6E8140" w14:textId="20461E98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78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0AD11FB" w14:textId="37B665D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8EE749" w14:textId="13CD45E6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5088199E" w14:textId="44FF4240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353C0" w:rsidRPr="009D254E" w14:paraId="6EB818AD" w14:textId="104B9379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CBEEAE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99069DF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3A4F9F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/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D8F21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8D54F" w14:textId="0F9EF03A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5BF5F7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F7DC66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560820" w14:textId="3D76437E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BCEFC77" w14:textId="453F9705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4900D3" w14:textId="33916260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3E6550F7" w14:textId="6B77C242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9353C0" w:rsidRPr="009D254E" w14:paraId="0B307111" w14:textId="4FDFDC8F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78E93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7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C455C44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185C2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/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50A10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FF68F" w14:textId="4B1E007F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29141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*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B6B7D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F4CC73" w14:textId="3A62BB56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93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2C78470" w14:textId="7482AB5C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886C8D" w14:textId="7C5419A5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5A1D4911" w14:textId="4168C8DA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9353C0" w:rsidRPr="009D254E" w14:paraId="679A7641" w14:textId="3088F954" w:rsidTr="00243D4F">
        <w:trPr>
          <w:trHeight w:val="30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6E4B60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8</w:t>
            </w: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4E968B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1FEDA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/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CADF6B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E9C6D8" w14:textId="4FD25B7A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353C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7DFE13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88DBD1" w14:textId="77777777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8D4AB7B" w14:textId="0547FC19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91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1265D49E" w14:textId="7154447F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D50D23A" w14:textId="2890A2FB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center"/>
          </w:tcPr>
          <w:p w14:paraId="11D1D16D" w14:textId="4FC94855" w:rsidR="009353C0" w:rsidRPr="009D254E" w:rsidRDefault="009353C0" w:rsidP="00935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1D6DBC" w:rsidRPr="009D254E" w14:paraId="743FF422" w14:textId="395C0822" w:rsidTr="00243D4F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B7990B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771762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VI</w:t>
            </w:r>
          </w:p>
          <w:p w14:paraId="1CC8E30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B9F72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4C7AA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0B05F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F049F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517666" w14:textId="314D71F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</w:t>
            </w:r>
            <w:r w:rsidR="00F75A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FF45686" w14:textId="12548B3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4D37E458" w14:textId="6C643F75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3CF6B5E" w14:textId="5CE3517B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1AB0C969" w14:textId="17B9BDC4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D6DBC" w:rsidRPr="009D254E" w14:paraId="0347FA51" w14:textId="0B2B7872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85B95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923CAD2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8A51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5161A7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1C33C2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8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FA8F7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F8B8D" w14:textId="1568742D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  <w:r w:rsidR="00F75A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64691B" w14:textId="4EC8D8E2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7794B3A" w14:textId="3BA83775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EE2D01" w14:textId="4A40784D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DB862D7" w14:textId="26541032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D6DBC" w:rsidRPr="009D254E" w14:paraId="1217A423" w14:textId="45B49923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5AADD8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0CC2F0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6191C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6E05A9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DC10F7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83B536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CBBE84" w14:textId="33AE370C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</w:t>
            </w:r>
            <w:r w:rsidR="00F75A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62BFCE" w14:textId="535002A9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858CF5B" w14:textId="1B9A5CF4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  <w:r w:rsidR="00F75AA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E9838E" w14:textId="09AE5573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3C63B50C" w14:textId="13219595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  <w:r w:rsidR="00F75AA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1D6DBC" w:rsidRPr="009D254E" w14:paraId="54F71014" w14:textId="58256553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009088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0B585A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42B4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8C5E8A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13ACC7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7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D7FD32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195C21" w14:textId="1E4C3F2F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</w:t>
            </w:r>
            <w:r w:rsidR="00F75A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770079" w14:textId="76BCBA8D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1F02638" w14:textId="4BB1D920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01F910" w14:textId="00E38110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2DAD046F" w14:textId="32DAED86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D6DBC" w:rsidRPr="009D254E" w14:paraId="42E5B86C" w14:textId="618FE3A6" w:rsidTr="00243D4F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30B206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82A5317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C27B0F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F7E942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BC57A6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2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7B70D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5CE43" w14:textId="5E701CC1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</w:t>
            </w:r>
            <w:r w:rsidR="00F75A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E97E18" w14:textId="7E86EA31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FE6C379" w14:textId="13D6F5B1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740775" w14:textId="389C3545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681D4286" w14:textId="5BB46F78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D6DBC" w:rsidRPr="009D254E" w14:paraId="763A763B" w14:textId="458E0C1C" w:rsidTr="00243D4F">
        <w:trPr>
          <w:trHeight w:val="30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E0DB4F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</w:t>
            </w: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4A1189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8F7236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1D705C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6C653F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8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74E40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5D891B" w14:textId="00197F90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</w:t>
            </w:r>
            <w:r w:rsidR="00F75A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78266C6" w14:textId="3697260C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4F61CE76" w14:textId="34253732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401497F" w14:textId="12C34286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center"/>
          </w:tcPr>
          <w:p w14:paraId="75736A8E" w14:textId="67DBBB7C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D6DBC" w:rsidRPr="009D254E" w14:paraId="75EFFDDF" w14:textId="67CBC85D" w:rsidTr="00243D4F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D6AED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FD6BA8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ontrol</w:t>
            </w:r>
          </w:p>
          <w:p w14:paraId="5617DCC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7E9D54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669F3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F6086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ADE71B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87E8C6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30CA9A" w14:textId="673637AF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72F9D868" w14:textId="30AD7A12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27C7B3" w14:textId="1542AB40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0FD27E84" w14:textId="0C64FEAD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1D6DBC" w:rsidRPr="009D254E" w14:paraId="2CF37B2D" w14:textId="194C428E" w:rsidTr="00243D4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2EB4A07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6</w:t>
            </w:r>
          </w:p>
        </w:tc>
        <w:tc>
          <w:tcPr>
            <w:tcW w:w="708" w:type="dxa"/>
            <w:vMerge/>
            <w:noWrap/>
            <w:vAlign w:val="center"/>
            <w:hideMark/>
          </w:tcPr>
          <w:p w14:paraId="6783A550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069E5CC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9A1A6F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099016A0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</w:t>
            </w:r>
          </w:p>
        </w:tc>
        <w:tc>
          <w:tcPr>
            <w:tcW w:w="572" w:type="dxa"/>
            <w:noWrap/>
            <w:vAlign w:val="center"/>
            <w:hideMark/>
          </w:tcPr>
          <w:p w14:paraId="77C09C03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32E1F8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vAlign w:val="center"/>
          </w:tcPr>
          <w:p w14:paraId="012290E7" w14:textId="610FEA5D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45" w:type="dxa"/>
            <w:vAlign w:val="center"/>
          </w:tcPr>
          <w:p w14:paraId="0B7BF1AF" w14:textId="0CD9230E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992" w:type="dxa"/>
            <w:vAlign w:val="center"/>
          </w:tcPr>
          <w:p w14:paraId="2296FBBE" w14:textId="43FF4643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23" w:type="dxa"/>
            <w:vAlign w:val="center"/>
          </w:tcPr>
          <w:p w14:paraId="1DA208B2" w14:textId="033992BB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1D6DBC" w:rsidRPr="009D254E" w14:paraId="78A8A027" w14:textId="6C345699" w:rsidTr="00243D4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3C9347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</w:t>
            </w:r>
          </w:p>
        </w:tc>
        <w:tc>
          <w:tcPr>
            <w:tcW w:w="708" w:type="dxa"/>
            <w:vMerge/>
            <w:noWrap/>
            <w:vAlign w:val="center"/>
            <w:hideMark/>
          </w:tcPr>
          <w:p w14:paraId="28EE2E7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47878E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CC2CCD9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48396AA3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</w:t>
            </w:r>
          </w:p>
        </w:tc>
        <w:tc>
          <w:tcPr>
            <w:tcW w:w="572" w:type="dxa"/>
            <w:noWrap/>
            <w:vAlign w:val="center"/>
            <w:hideMark/>
          </w:tcPr>
          <w:p w14:paraId="5DBCC5D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DFE5552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vAlign w:val="center"/>
          </w:tcPr>
          <w:p w14:paraId="5A74C979" w14:textId="7C32658C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45" w:type="dxa"/>
            <w:vAlign w:val="center"/>
          </w:tcPr>
          <w:p w14:paraId="111BF592" w14:textId="261DA5F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992" w:type="dxa"/>
            <w:vAlign w:val="center"/>
          </w:tcPr>
          <w:p w14:paraId="7BC4802B" w14:textId="6D1ED775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23" w:type="dxa"/>
            <w:vAlign w:val="center"/>
          </w:tcPr>
          <w:p w14:paraId="2EEB25CB" w14:textId="7A5010D8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1D6DBC" w:rsidRPr="009D254E" w14:paraId="072E3200" w14:textId="0E159A1E" w:rsidTr="00243D4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814E842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</w:t>
            </w:r>
          </w:p>
        </w:tc>
        <w:tc>
          <w:tcPr>
            <w:tcW w:w="708" w:type="dxa"/>
            <w:vMerge/>
            <w:noWrap/>
            <w:vAlign w:val="center"/>
            <w:hideMark/>
          </w:tcPr>
          <w:p w14:paraId="551F21F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667C40C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5D8D1BB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9F2D6D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</w:t>
            </w:r>
          </w:p>
        </w:tc>
        <w:tc>
          <w:tcPr>
            <w:tcW w:w="572" w:type="dxa"/>
            <w:noWrap/>
            <w:vAlign w:val="center"/>
            <w:hideMark/>
          </w:tcPr>
          <w:p w14:paraId="1427C85A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53DCF8E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vAlign w:val="center"/>
          </w:tcPr>
          <w:p w14:paraId="47FFA30D" w14:textId="15167033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45" w:type="dxa"/>
            <w:vAlign w:val="center"/>
          </w:tcPr>
          <w:p w14:paraId="3F505087" w14:textId="4D621D02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992" w:type="dxa"/>
            <w:vAlign w:val="center"/>
          </w:tcPr>
          <w:p w14:paraId="11135CB3" w14:textId="55F164A3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23" w:type="dxa"/>
            <w:vAlign w:val="center"/>
          </w:tcPr>
          <w:p w14:paraId="6DC61B4E" w14:textId="48D56A2A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1D6DBC" w:rsidRPr="009D254E" w14:paraId="2A034E3A" w14:textId="64127832" w:rsidTr="00243D4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240CD25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9</w:t>
            </w:r>
          </w:p>
        </w:tc>
        <w:tc>
          <w:tcPr>
            <w:tcW w:w="708" w:type="dxa"/>
            <w:vMerge/>
            <w:noWrap/>
            <w:vAlign w:val="center"/>
            <w:hideMark/>
          </w:tcPr>
          <w:p w14:paraId="5B0ABF2F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6555780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30A92C7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57ADCEDB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</w:t>
            </w:r>
          </w:p>
        </w:tc>
        <w:tc>
          <w:tcPr>
            <w:tcW w:w="572" w:type="dxa"/>
            <w:noWrap/>
            <w:vAlign w:val="center"/>
            <w:hideMark/>
          </w:tcPr>
          <w:p w14:paraId="41E59D59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0D2277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vAlign w:val="center"/>
          </w:tcPr>
          <w:p w14:paraId="04735EFC" w14:textId="27F9A714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45" w:type="dxa"/>
            <w:vAlign w:val="center"/>
          </w:tcPr>
          <w:p w14:paraId="3941BD2E" w14:textId="351F14F2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992" w:type="dxa"/>
            <w:vAlign w:val="center"/>
          </w:tcPr>
          <w:p w14:paraId="2E73658B" w14:textId="514DADEA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23" w:type="dxa"/>
            <w:vAlign w:val="center"/>
          </w:tcPr>
          <w:p w14:paraId="3399EF8E" w14:textId="1F7D22ED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  <w:tr w:rsidR="001D6DBC" w:rsidRPr="009D254E" w14:paraId="6ACBCB67" w14:textId="3387E8D0" w:rsidTr="00243D4F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BDCC99B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708" w:type="dxa"/>
            <w:vMerge/>
            <w:noWrap/>
            <w:vAlign w:val="center"/>
            <w:hideMark/>
          </w:tcPr>
          <w:p w14:paraId="402F2489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B9984D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B893916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5A60083D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572" w:type="dxa"/>
            <w:noWrap/>
            <w:vAlign w:val="center"/>
            <w:hideMark/>
          </w:tcPr>
          <w:p w14:paraId="3128E0C1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084328BA" w14:textId="77777777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0</w:t>
            </w:r>
          </w:p>
        </w:tc>
        <w:tc>
          <w:tcPr>
            <w:tcW w:w="1134" w:type="dxa"/>
            <w:vAlign w:val="center"/>
          </w:tcPr>
          <w:p w14:paraId="47697C74" w14:textId="1210A2C2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F75AAD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45" w:type="dxa"/>
            <w:vAlign w:val="center"/>
          </w:tcPr>
          <w:p w14:paraId="137E2E88" w14:textId="590F9F92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992" w:type="dxa"/>
            <w:vAlign w:val="center"/>
          </w:tcPr>
          <w:p w14:paraId="7A83615A" w14:textId="5D51679C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23" w:type="dxa"/>
            <w:vAlign w:val="center"/>
          </w:tcPr>
          <w:p w14:paraId="7FFB3F50" w14:textId="1F412E06" w:rsidR="00715825" w:rsidRPr="009D254E" w:rsidRDefault="00715825" w:rsidP="0071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9D254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</w:tr>
    </w:tbl>
    <w:p w14:paraId="4449A748" w14:textId="77777777" w:rsidR="00243D4F" w:rsidRDefault="00386289" w:rsidP="00243D4F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B33121">
        <w:rPr>
          <w:rFonts w:ascii="Calibri" w:hAnsi="Calibri" w:cs="Calibri"/>
          <w:sz w:val="20"/>
          <w:szCs w:val="20"/>
          <w:lang w:val="en-US"/>
        </w:rPr>
        <w:t>* The ASFV immunoexpression was not related with any adjacent lesion.</w:t>
      </w:r>
    </w:p>
    <w:p w14:paraId="1B44D8F3" w14:textId="2F97AD50" w:rsidR="00243D4F" w:rsidRPr="007C2049" w:rsidRDefault="00243D4F" w:rsidP="00243D4F">
      <w:pPr>
        <w:spacing w:line="240" w:lineRule="auto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 xml:space="preserve">** </w:t>
      </w:r>
      <w:r w:rsidR="007C2049" w:rsidRPr="007C2049">
        <w:rPr>
          <w:rFonts w:ascii="Calibri" w:hAnsi="Calibri" w:cs="Calibri"/>
          <w:sz w:val="20"/>
          <w:szCs w:val="20"/>
          <w:lang w:val="en-US"/>
        </w:rPr>
        <w:t>Percentage of tissues positive for ASFV isolation in PBMC culture, calculated from samples previously confirmed as qPCR-positive.</w:t>
      </w:r>
    </w:p>
    <w:p w14:paraId="59873AA9" w14:textId="6B63D789" w:rsidR="0054689C" w:rsidRPr="00B33121" w:rsidRDefault="0054689C" w:rsidP="0054689C">
      <w:pPr>
        <w:rPr>
          <w:rFonts w:ascii="Calibri" w:hAnsi="Calibri" w:cs="Calibri"/>
          <w:sz w:val="20"/>
          <w:szCs w:val="20"/>
          <w:lang w:val="en-US"/>
        </w:rPr>
      </w:pPr>
      <w:r w:rsidRPr="00B33121">
        <w:rPr>
          <w:rFonts w:ascii="Calibri" w:hAnsi="Calibri" w:cs="Calibri"/>
          <w:sz w:val="20"/>
          <w:szCs w:val="20"/>
          <w:lang w:val="en-US"/>
        </w:rPr>
        <w:t>Abbreviations: HVI</w:t>
      </w:r>
      <w:r w:rsidR="00A61A0B">
        <w:rPr>
          <w:rFonts w:ascii="Calibri" w:hAnsi="Calibri" w:cs="Calibri"/>
          <w:sz w:val="20"/>
          <w:szCs w:val="20"/>
          <w:lang w:val="en-US"/>
        </w:rPr>
        <w:t>,</w:t>
      </w:r>
      <w:r w:rsidRPr="00B33121">
        <w:rPr>
          <w:rFonts w:ascii="Calibri" w:hAnsi="Calibri" w:cs="Calibri"/>
          <w:sz w:val="20"/>
          <w:szCs w:val="20"/>
          <w:lang w:val="en-US"/>
        </w:rPr>
        <w:t xml:space="preserve"> high virulent isolate; LVI</w:t>
      </w:r>
      <w:r w:rsidR="00A61A0B">
        <w:rPr>
          <w:rFonts w:ascii="Calibri" w:hAnsi="Calibri" w:cs="Calibri"/>
          <w:sz w:val="20"/>
          <w:szCs w:val="20"/>
          <w:lang w:val="en-US"/>
        </w:rPr>
        <w:t>,</w:t>
      </w:r>
      <w:r w:rsidRPr="00B33121">
        <w:rPr>
          <w:rFonts w:ascii="Calibri" w:hAnsi="Calibri" w:cs="Calibri"/>
          <w:sz w:val="20"/>
          <w:szCs w:val="20"/>
          <w:lang w:val="en-US"/>
        </w:rPr>
        <w:t xml:space="preserve"> low virulent isolate; LVI-HVI</w:t>
      </w:r>
      <w:r w:rsidR="00A61A0B">
        <w:rPr>
          <w:rFonts w:ascii="Calibri" w:hAnsi="Calibri" w:cs="Calibri"/>
          <w:sz w:val="20"/>
          <w:szCs w:val="20"/>
          <w:lang w:val="en-US"/>
        </w:rPr>
        <w:t>,</w:t>
      </w:r>
      <w:r w:rsidRPr="00B33121">
        <w:rPr>
          <w:rFonts w:ascii="Calibri" w:hAnsi="Calibri" w:cs="Calibri"/>
          <w:sz w:val="20"/>
          <w:szCs w:val="20"/>
          <w:lang w:val="en-US"/>
        </w:rPr>
        <w:t xml:space="preserve"> low virulent – high virulent isolate; DPV</w:t>
      </w:r>
      <w:r w:rsidR="00F75AAD">
        <w:rPr>
          <w:rFonts w:ascii="Calibri" w:hAnsi="Calibri" w:cs="Calibri"/>
          <w:sz w:val="20"/>
          <w:szCs w:val="20"/>
          <w:lang w:val="en-US"/>
        </w:rPr>
        <w:t>,</w:t>
      </w:r>
      <w:r w:rsidRPr="00B33121">
        <w:rPr>
          <w:rFonts w:ascii="Calibri" w:hAnsi="Calibri" w:cs="Calibri"/>
          <w:sz w:val="20"/>
          <w:szCs w:val="20"/>
          <w:lang w:val="en-US"/>
        </w:rPr>
        <w:t xml:space="preserve"> days post-vaccination; DPC</w:t>
      </w:r>
      <w:r w:rsidR="00F75AAD">
        <w:rPr>
          <w:rFonts w:ascii="Calibri" w:hAnsi="Calibri" w:cs="Calibri"/>
          <w:sz w:val="20"/>
          <w:szCs w:val="20"/>
          <w:lang w:val="en-US"/>
        </w:rPr>
        <w:t>,</w:t>
      </w:r>
      <w:r w:rsidRPr="00B33121">
        <w:rPr>
          <w:rFonts w:ascii="Calibri" w:hAnsi="Calibri" w:cs="Calibri"/>
          <w:sz w:val="20"/>
          <w:szCs w:val="20"/>
          <w:lang w:val="en-US"/>
        </w:rPr>
        <w:t xml:space="preserve"> days post-callenge; DPI</w:t>
      </w:r>
      <w:r w:rsidR="00F75AAD">
        <w:rPr>
          <w:rFonts w:ascii="Calibri" w:hAnsi="Calibri" w:cs="Calibri"/>
          <w:sz w:val="20"/>
          <w:szCs w:val="20"/>
          <w:lang w:val="en-US"/>
        </w:rPr>
        <w:t>,</w:t>
      </w:r>
      <w:r w:rsidRPr="00B33121">
        <w:rPr>
          <w:rFonts w:ascii="Calibri" w:hAnsi="Calibri" w:cs="Calibri"/>
          <w:sz w:val="20"/>
          <w:szCs w:val="20"/>
          <w:lang w:val="en-US"/>
        </w:rPr>
        <w:t xml:space="preserve"> days post-infection/inoculation; HS</w:t>
      </w:r>
      <w:r w:rsidR="00F75AAD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B33121">
        <w:rPr>
          <w:rFonts w:ascii="Calibri" w:hAnsi="Calibri" w:cs="Calibri"/>
          <w:sz w:val="20"/>
          <w:szCs w:val="20"/>
          <w:lang w:val="en-US"/>
        </w:rPr>
        <w:t xml:space="preserve">histopathologic score; </w:t>
      </w:r>
      <w:r w:rsidR="00A61A0B" w:rsidRPr="00B33121">
        <w:rPr>
          <w:rFonts w:ascii="Calibri" w:hAnsi="Calibri" w:cs="Calibri"/>
          <w:sz w:val="20"/>
          <w:szCs w:val="20"/>
          <w:lang w:val="en-US"/>
        </w:rPr>
        <w:t>IHCS</w:t>
      </w:r>
      <w:r w:rsidR="00A61A0B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B33121">
        <w:rPr>
          <w:rFonts w:ascii="Calibri" w:hAnsi="Calibri" w:cs="Calibri"/>
          <w:sz w:val="20"/>
          <w:szCs w:val="20"/>
          <w:lang w:val="en-US"/>
        </w:rPr>
        <w:t>immunohistochemical score; ASFV</w:t>
      </w:r>
      <w:r w:rsidR="00F75AAD">
        <w:rPr>
          <w:rFonts w:ascii="Calibri" w:hAnsi="Calibri" w:cs="Calibri"/>
          <w:sz w:val="20"/>
          <w:szCs w:val="20"/>
          <w:lang w:val="en-US"/>
        </w:rPr>
        <w:t>,</w:t>
      </w:r>
      <w:r w:rsidRPr="00B33121">
        <w:rPr>
          <w:rFonts w:ascii="Calibri" w:hAnsi="Calibri" w:cs="Calibri"/>
          <w:sz w:val="20"/>
          <w:szCs w:val="20"/>
          <w:lang w:val="en-US"/>
        </w:rPr>
        <w:t xml:space="preserve"> African swine fever virus.</w:t>
      </w:r>
    </w:p>
    <w:sectPr w:rsidR="0054689C" w:rsidRPr="00B33121" w:rsidSect="007158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5F9"/>
    <w:rsid w:val="00007115"/>
    <w:rsid w:val="000625F9"/>
    <w:rsid w:val="000F2D38"/>
    <w:rsid w:val="00180C6C"/>
    <w:rsid w:val="00194E52"/>
    <w:rsid w:val="001D6DBC"/>
    <w:rsid w:val="00243D4F"/>
    <w:rsid w:val="00316E8F"/>
    <w:rsid w:val="00351649"/>
    <w:rsid w:val="00386289"/>
    <w:rsid w:val="00402140"/>
    <w:rsid w:val="0042108A"/>
    <w:rsid w:val="00496A84"/>
    <w:rsid w:val="004F27B8"/>
    <w:rsid w:val="00506FD8"/>
    <w:rsid w:val="0054689C"/>
    <w:rsid w:val="00664479"/>
    <w:rsid w:val="00715825"/>
    <w:rsid w:val="007C2049"/>
    <w:rsid w:val="007C437F"/>
    <w:rsid w:val="008D32D3"/>
    <w:rsid w:val="009079A1"/>
    <w:rsid w:val="009353C0"/>
    <w:rsid w:val="00963E1A"/>
    <w:rsid w:val="009D254E"/>
    <w:rsid w:val="00A61A0B"/>
    <w:rsid w:val="00AB6CE8"/>
    <w:rsid w:val="00B33121"/>
    <w:rsid w:val="00B865E8"/>
    <w:rsid w:val="00BF1BBE"/>
    <w:rsid w:val="00C55EAF"/>
    <w:rsid w:val="00CB7025"/>
    <w:rsid w:val="00CE1859"/>
    <w:rsid w:val="00CF360A"/>
    <w:rsid w:val="00D531AE"/>
    <w:rsid w:val="00D93501"/>
    <w:rsid w:val="00DF5077"/>
    <w:rsid w:val="00E64C31"/>
    <w:rsid w:val="00EB432C"/>
    <w:rsid w:val="00F7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A624E"/>
  <w15:chartTrackingRefBased/>
  <w15:docId w15:val="{649C5051-2A65-45C2-94CF-68CAA0E48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625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25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25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25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25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25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25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25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25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25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25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25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25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25F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25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25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25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25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25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62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25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625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25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625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25F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625F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25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25F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25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7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309</Words>
  <Characters>170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Porras González</dc:creator>
  <cp:keywords/>
  <dc:description/>
  <cp:lastModifiedBy>Néstor Porras González</cp:lastModifiedBy>
  <cp:revision>42</cp:revision>
  <dcterms:created xsi:type="dcterms:W3CDTF">2025-02-17T09:06:00Z</dcterms:created>
  <dcterms:modified xsi:type="dcterms:W3CDTF">2025-11-24T16:11:00Z</dcterms:modified>
</cp:coreProperties>
</file>